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8185" w14:textId="77777777" w:rsidR="00BF0C2B" w:rsidRDefault="00397709">
      <w:pPr>
        <w:pStyle w:val="SupplementaryMaterial"/>
        <w:rPr>
          <w:b w:val="0"/>
        </w:rPr>
      </w:pPr>
      <w:r>
        <w:t>Supplementary Material</w:t>
      </w:r>
    </w:p>
    <w:p w14:paraId="516BBD6E" w14:textId="77777777" w:rsidR="00BF0C2B" w:rsidRDefault="00BF0C2B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 w:val="21"/>
          <w:lang w:val="en-GB" w:eastAsia="zh-CN"/>
        </w:rPr>
      </w:pPr>
    </w:p>
    <w:p w14:paraId="2D4F174E" w14:textId="77777777" w:rsidR="00BF0C2B" w:rsidRDefault="00397709">
      <w:pPr>
        <w:widowControl w:val="0"/>
        <w:spacing w:before="0" w:after="0"/>
        <w:jc w:val="both"/>
        <w:rPr>
          <w:rFonts w:eastAsia="DengXian" w:cs="Times New Roman"/>
          <w:b/>
          <w:kern w:val="2"/>
          <w:sz w:val="21"/>
          <w:szCs w:val="21"/>
          <w:lang w:eastAsia="zh-CN"/>
        </w:rPr>
      </w:pPr>
      <w:r>
        <w:rPr>
          <w:rFonts w:eastAsia="DengXian" w:cs="Times New Roman"/>
          <w:b/>
          <w:bCs/>
          <w:kern w:val="2"/>
          <w:sz w:val="22"/>
          <w:lang w:val="en-GB" w:eastAsia="zh-CN"/>
        </w:rPr>
        <w:t xml:space="preserve">Supplementary </w:t>
      </w:r>
      <w:r>
        <w:rPr>
          <w:rFonts w:eastAsia="DengXian" w:cs="Times New Roman"/>
          <w:b/>
          <w:kern w:val="2"/>
          <w:sz w:val="21"/>
          <w:szCs w:val="21"/>
          <w:lang w:eastAsia="zh-CN" w:bidi="ar"/>
        </w:rPr>
        <w:t>Table 1   Laboratory findings on admission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1200"/>
        <w:gridCol w:w="1727"/>
      </w:tblGrid>
      <w:tr w:rsidR="00BF0C2B" w14:paraId="55E9E8B9" w14:textId="77777777">
        <w:trPr>
          <w:trHeight w:val="162"/>
        </w:trPr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E3DC5DB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kern w:val="2"/>
                <w:sz w:val="21"/>
                <w:szCs w:val="21"/>
                <w:lang w:eastAsia="zh-CN" w:bidi="ar"/>
              </w:rPr>
              <w:t>Paramete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2DC3714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kern w:val="2"/>
                <w:sz w:val="21"/>
                <w:szCs w:val="21"/>
                <w:lang w:eastAsia="zh-CN" w:bidi="ar"/>
              </w:rPr>
              <w:t>Value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39CFE9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kern w:val="2"/>
                <w:sz w:val="21"/>
                <w:szCs w:val="21"/>
                <w:lang w:eastAsia="zh-CN" w:bidi="ar"/>
              </w:rPr>
              <w:t>Reference range</w:t>
            </w:r>
          </w:p>
        </w:tc>
      </w:tr>
      <w:tr w:rsidR="00BF0C2B" w14:paraId="1AA4833E" w14:textId="77777777">
        <w:trPr>
          <w:trHeight w:val="245"/>
        </w:trPr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1DB33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Leukocytes (10</w:t>
            </w:r>
            <w:r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2ECC6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3.69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23915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4-10</w:t>
            </w:r>
          </w:p>
        </w:tc>
      </w:tr>
      <w:tr w:rsidR="00BF0C2B" w14:paraId="6DCC631F" w14:textId="77777777">
        <w:trPr>
          <w:trHeight w:val="162"/>
        </w:trPr>
        <w:tc>
          <w:tcPr>
            <w:tcW w:w="2460" w:type="dxa"/>
            <w:shd w:val="clear" w:color="auto" w:fill="auto"/>
            <w:vAlign w:val="bottom"/>
          </w:tcPr>
          <w:p w14:paraId="4F7D72B7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Haemoglobin</w:t>
            </w:r>
            <w:proofErr w:type="spellEnd"/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 xml:space="preserve"> (g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AA6C23B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142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0A760C8E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110-150</w:t>
            </w:r>
          </w:p>
        </w:tc>
      </w:tr>
      <w:tr w:rsidR="00BF0C2B" w14:paraId="7E9CAF0E" w14:textId="77777777">
        <w:trPr>
          <w:trHeight w:val="218"/>
        </w:trPr>
        <w:tc>
          <w:tcPr>
            <w:tcW w:w="2460" w:type="dxa"/>
            <w:shd w:val="clear" w:color="auto" w:fill="auto"/>
            <w:vAlign w:val="bottom"/>
          </w:tcPr>
          <w:p w14:paraId="55039DA9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Platelets (10</w:t>
            </w:r>
            <w:r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6C450E9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214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3460BF6E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100-300</w:t>
            </w:r>
          </w:p>
        </w:tc>
      </w:tr>
      <w:tr w:rsidR="00BF0C2B" w14:paraId="67144B17" w14:textId="77777777">
        <w:trPr>
          <w:trHeight w:val="162"/>
        </w:trPr>
        <w:tc>
          <w:tcPr>
            <w:tcW w:w="2460" w:type="dxa"/>
            <w:shd w:val="clear" w:color="auto" w:fill="auto"/>
            <w:vAlign w:val="bottom"/>
          </w:tcPr>
          <w:p w14:paraId="5BF4B2F5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Glucose (mmol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582390B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5.52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7FD3453E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3.9-6.1</w:t>
            </w:r>
          </w:p>
        </w:tc>
      </w:tr>
      <w:tr w:rsidR="00BF0C2B" w14:paraId="00EC93D7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10919D08" w14:textId="77777777" w:rsidR="00BF0C2B" w:rsidRPr="00FF3536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holesterol (mmol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D41F00F" w14:textId="77777777" w:rsidR="00BF0C2B" w:rsidRPr="00FF3536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5.40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25A3331D" w14:textId="77777777" w:rsidR="00BF0C2B" w:rsidRPr="00FF3536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3.4-6.5</w:t>
            </w:r>
          </w:p>
        </w:tc>
      </w:tr>
      <w:tr w:rsidR="00BF0C2B" w14:paraId="0521065C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0EF04A58" w14:textId="77777777" w:rsidR="00BF0C2B" w:rsidRPr="00FF3536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HDL (mmol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360BE07" w14:textId="77777777" w:rsidR="00BF0C2B" w:rsidRPr="00FF3536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94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2166F065" w14:textId="77777777" w:rsidR="00BF0C2B" w:rsidRPr="00FF3536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9-1.91</w:t>
            </w:r>
          </w:p>
        </w:tc>
      </w:tr>
      <w:tr w:rsidR="00BF0C2B" w14:paraId="0D364F4B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5EFDA0F8" w14:textId="77777777" w:rsidR="00BF0C2B" w:rsidRPr="00FF3536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LDL (mmol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3152C5D" w14:textId="77777777" w:rsidR="00BF0C2B" w:rsidRPr="00FF3536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3.39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1E53BAE9" w14:textId="77777777" w:rsidR="00BF0C2B" w:rsidRPr="00FF3536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FF353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2.08-4.14</w:t>
            </w:r>
          </w:p>
        </w:tc>
      </w:tr>
      <w:tr w:rsidR="00BF0C2B" w14:paraId="77AEEA73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778CB122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ST (U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B744ABA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59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6763B8A1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-45</w:t>
            </w:r>
          </w:p>
        </w:tc>
      </w:tr>
      <w:tr w:rsidR="00BF0C2B" w14:paraId="577CB617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0C65488C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LT (U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49CE59F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85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3221D888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-40</w:t>
            </w:r>
          </w:p>
        </w:tc>
      </w:tr>
      <w:tr w:rsidR="00BF0C2B" w14:paraId="47A7892E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0275D885" w14:textId="77777777" w:rsidR="00BF0C2B" w:rsidRPr="003E23E6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3E23E6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K (U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E00130C" w14:textId="2FC50C16" w:rsidR="00BF0C2B" w:rsidRPr="003E23E6" w:rsidRDefault="003E23E6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171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63E79E0F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25-192</w:t>
            </w:r>
          </w:p>
        </w:tc>
      </w:tr>
      <w:tr w:rsidR="00BF0C2B" w14:paraId="6D791851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01467A7D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LDH (U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7D5B98C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281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2D3BE2D0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110-240</w:t>
            </w:r>
          </w:p>
        </w:tc>
      </w:tr>
      <w:tr w:rsidR="00BF0C2B" w14:paraId="48FD1783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59A6E04F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Urea nitrogen (mmol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1F8291D" w14:textId="3A7F781B" w:rsidR="00BF0C2B" w:rsidRDefault="00B60DFD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3.99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584E2562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2.5-7.5</w:t>
            </w:r>
          </w:p>
        </w:tc>
      </w:tr>
      <w:tr w:rsidR="00BF0C2B" w14:paraId="2A06A720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307BE08C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reatinine (µmol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B621A2D" w14:textId="5BF95FB9" w:rsidR="00BF0C2B" w:rsidRDefault="00B60DFD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1D92F67C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44-133</w:t>
            </w:r>
          </w:p>
        </w:tc>
      </w:tr>
      <w:tr w:rsidR="00BF0C2B" w14:paraId="7588E70C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5C463351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IgG (g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C2B8937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15.68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7D3BADD6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8-18</w:t>
            </w:r>
          </w:p>
        </w:tc>
      </w:tr>
      <w:tr w:rsidR="00BF0C2B" w14:paraId="4BCA772C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20149E63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IgA (g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20D0C83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6.25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59A5E18B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7-4.5</w:t>
            </w:r>
          </w:p>
        </w:tc>
      </w:tr>
      <w:tr w:rsidR="00BF0C2B" w14:paraId="2ECA7636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314ABF7B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IgM (g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BA0AC20" w14:textId="77777777" w:rsidR="00BF0C2B" w:rsidRPr="00CD1275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CD1275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58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7DF80450" w14:textId="4E4FCBFE" w:rsidR="00BF0C2B" w:rsidRPr="00CD1275" w:rsidRDefault="000933D8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CD1275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4-2.5</w:t>
            </w:r>
          </w:p>
        </w:tc>
      </w:tr>
      <w:tr w:rsidR="00BF0C2B" w14:paraId="2A70F9C6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2825C6EB" w14:textId="6607E7C1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Ferritin level (</w:t>
            </w:r>
            <w:r w:rsidR="005E66BE"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g/</w:t>
            </w:r>
            <w:r w:rsidR="005E66BE"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m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C4CDBEB" w14:textId="31966F0B" w:rsidR="00BF0C2B" w:rsidRDefault="00B60DFD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708.7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3B9DA934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11.0-306.8</w:t>
            </w:r>
          </w:p>
        </w:tc>
      </w:tr>
      <w:tr w:rsidR="00BF0C2B" w14:paraId="5A944BC5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4B2AD827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24-h urine protein (g/24 h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5B324FD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94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049EC911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028-0.141</w:t>
            </w:r>
          </w:p>
        </w:tc>
      </w:tr>
      <w:tr w:rsidR="00BF0C2B" w14:paraId="410F7818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062BA00F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ESR (mm/h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2A80A9B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13ABCE21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-20</w:t>
            </w:r>
          </w:p>
        </w:tc>
      </w:tr>
      <w:tr w:rsidR="00BF0C2B" w14:paraId="20BF203F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097EFBBA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RP (mg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78BBB3A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3.46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769A83CC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&lt;5</w:t>
            </w:r>
          </w:p>
        </w:tc>
      </w:tr>
      <w:tr w:rsidR="00BF0C2B" w14:paraId="7C970DD7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5F44E388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3 (g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0D9BFA8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1.06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6C9A7568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80-1.81</w:t>
            </w:r>
          </w:p>
        </w:tc>
      </w:tr>
      <w:tr w:rsidR="00BF0C2B" w14:paraId="68598D82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49FAE312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4 (g/L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8E60E05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23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6CB49F8B" w14:textId="77777777" w:rsidR="00BF0C2B" w:rsidRDefault="00397709">
            <w:pPr>
              <w:widowControl w:val="0"/>
              <w:spacing w:before="0" w:after="0" w:line="276" w:lineRule="auto"/>
              <w:ind w:left="5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15-0.57</w:t>
            </w:r>
          </w:p>
        </w:tc>
      </w:tr>
      <w:tr w:rsidR="00BF0C2B" w14:paraId="733C12DA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4E96915D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oombs’</w:t>
            </w:r>
            <w:proofErr w:type="spellEnd"/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1536E29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78B5D868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38A410B0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7C252AB2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NA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8E3DEC2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18E58821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0F125AB8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0920FA58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ANCA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</w:tcPr>
          <w:p w14:paraId="5130C39B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56CCEFA4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278D3DA6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4E2F0D26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pANCA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</w:tcPr>
          <w:p w14:paraId="7E184F81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05AF0CDD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171559FF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7082C818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nti-PR3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44322CC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7E9AE377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6790A41B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292A5897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nti-MPO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895613C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75C02677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2832F7A4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32F489D5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nti-GBM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A588B0A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61DAF697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553CCE3E" w14:textId="77777777">
        <w:trPr>
          <w:trHeight w:val="189"/>
        </w:trPr>
        <w:tc>
          <w:tcPr>
            <w:tcW w:w="2460" w:type="dxa"/>
            <w:shd w:val="clear" w:color="auto" w:fill="auto"/>
            <w:vAlign w:val="bottom"/>
          </w:tcPr>
          <w:p w14:paraId="338A1A07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nti-dsDNA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4153B4F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4D912B74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312F0DE3" w14:textId="77777777">
        <w:trPr>
          <w:trHeight w:val="190"/>
        </w:trPr>
        <w:tc>
          <w:tcPr>
            <w:tcW w:w="2460" w:type="dxa"/>
            <w:shd w:val="clear" w:color="auto" w:fill="auto"/>
            <w:vAlign w:val="bottom"/>
          </w:tcPr>
          <w:p w14:paraId="18C0F6D8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nti-SS-A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DCA7989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1BA55809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  <w:tr w:rsidR="00BF0C2B" w14:paraId="3AA98A98" w14:textId="77777777">
        <w:trPr>
          <w:trHeight w:val="189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5349547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Anti-SS-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4FC07F" w14:textId="77777777" w:rsidR="00BF0C2B" w:rsidRDefault="00397709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798C424" w14:textId="77777777" w:rsidR="00BF0C2B" w:rsidRDefault="00397709">
            <w:pPr>
              <w:widowControl w:val="0"/>
              <w:spacing w:before="0" w:after="0" w:line="276" w:lineRule="auto"/>
              <w:ind w:left="3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Negative</w:t>
            </w:r>
          </w:p>
        </w:tc>
      </w:tr>
    </w:tbl>
    <w:p w14:paraId="1536CA41" w14:textId="0D4C104A" w:rsidR="00BF0C2B" w:rsidRDefault="00397709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287429">
        <w:rPr>
          <w:rFonts w:eastAsia="DengXian" w:cs="Times New Roman"/>
          <w:kern w:val="2"/>
          <w:sz w:val="21"/>
          <w:lang w:eastAsia="zh-CN" w:bidi="ar"/>
        </w:rPr>
        <w:t>HDL, high-density lipoprotein; LDL, low density lipoprotein;</w:t>
      </w:r>
      <w:r w:rsidR="00E83C09">
        <w:rPr>
          <w:rFonts w:eastAsia="DengXian" w:cs="Times New Roman"/>
          <w:kern w:val="2"/>
          <w:sz w:val="21"/>
          <w:lang w:eastAsia="zh-CN" w:bidi="ar"/>
        </w:rPr>
        <w:t xml:space="preserve"> ALT</w:t>
      </w:r>
      <w:r>
        <w:rPr>
          <w:rFonts w:eastAsia="DengXian" w:cs="Times New Roman"/>
          <w:kern w:val="2"/>
          <w:sz w:val="21"/>
          <w:lang w:eastAsia="zh-CN" w:bidi="ar"/>
        </w:rPr>
        <w:t xml:space="preserve">, alanine </w:t>
      </w:r>
      <w:r w:rsidR="007B7D08" w:rsidRPr="007B7D08">
        <w:rPr>
          <w:rFonts w:eastAsia="DengXian" w:cs="Times New Roman"/>
          <w:kern w:val="2"/>
          <w:sz w:val="21"/>
          <w:lang w:eastAsia="zh-CN" w:bidi="ar"/>
        </w:rPr>
        <w:t>aminotransferase</w:t>
      </w:r>
      <w:r>
        <w:rPr>
          <w:rFonts w:eastAsia="DengXian" w:cs="Times New Roman"/>
          <w:kern w:val="2"/>
          <w:sz w:val="21"/>
          <w:lang w:eastAsia="zh-CN" w:bidi="ar"/>
        </w:rPr>
        <w:t xml:space="preserve">; </w:t>
      </w:r>
      <w:r w:rsidR="00E83C09">
        <w:rPr>
          <w:rFonts w:eastAsia="DengXian" w:cs="Times New Roman"/>
          <w:kern w:val="2"/>
          <w:sz w:val="21"/>
          <w:lang w:eastAsia="zh-CN" w:bidi="ar"/>
        </w:rPr>
        <w:t>AST</w:t>
      </w:r>
      <w:r>
        <w:rPr>
          <w:rFonts w:eastAsia="DengXian" w:cs="Times New Roman"/>
          <w:kern w:val="2"/>
          <w:sz w:val="21"/>
          <w:lang w:eastAsia="zh-CN" w:bidi="ar"/>
        </w:rPr>
        <w:t xml:space="preserve">, aspartate </w:t>
      </w:r>
      <w:r w:rsidR="007B7D08" w:rsidRPr="007B7D08">
        <w:rPr>
          <w:rFonts w:eastAsia="DengXian" w:cs="Times New Roman"/>
          <w:kern w:val="2"/>
          <w:sz w:val="21"/>
          <w:lang w:eastAsia="zh-CN" w:bidi="ar"/>
        </w:rPr>
        <w:t>transaminase</w:t>
      </w:r>
      <w:r>
        <w:rPr>
          <w:rFonts w:eastAsia="DengXian" w:cs="Times New Roman"/>
          <w:kern w:val="2"/>
          <w:sz w:val="21"/>
          <w:lang w:eastAsia="zh-CN" w:bidi="ar"/>
        </w:rPr>
        <w:t>; CK, creatine phosphokinase; LDH, lactic dehydroge</w:t>
      </w:r>
      <w:r w:rsidRPr="0006350B">
        <w:rPr>
          <w:rFonts w:eastAsia="DengXian" w:cs="Times New Roman"/>
          <w:kern w:val="2"/>
          <w:sz w:val="21"/>
          <w:lang w:eastAsia="zh-CN" w:bidi="ar"/>
        </w:rPr>
        <w:t xml:space="preserve">nase; </w:t>
      </w:r>
      <w:bookmarkStart w:id="0" w:name="_Hlk88415784"/>
      <w:r w:rsidR="00BD79C3" w:rsidRPr="0006350B">
        <w:rPr>
          <w:rFonts w:eastAsia="DengXian" w:cs="Times New Roman"/>
          <w:kern w:val="2"/>
          <w:sz w:val="21"/>
          <w:lang w:eastAsia="zh-CN" w:bidi="ar"/>
        </w:rPr>
        <w:t xml:space="preserve">Ig: immunoglobulin; </w:t>
      </w:r>
      <w:bookmarkEnd w:id="0"/>
      <w:r w:rsidRPr="0006350B">
        <w:rPr>
          <w:rFonts w:eastAsia="DengXian" w:cs="Times New Roman"/>
          <w:kern w:val="2"/>
          <w:sz w:val="21"/>
          <w:lang w:eastAsia="zh-CN" w:bidi="ar"/>
        </w:rPr>
        <w:t>ESR</w:t>
      </w:r>
      <w:r>
        <w:rPr>
          <w:rFonts w:eastAsia="DengXian" w:cs="Times New Roman"/>
          <w:kern w:val="2"/>
          <w:sz w:val="21"/>
          <w:lang w:eastAsia="zh-CN" w:bidi="ar"/>
        </w:rPr>
        <w:t xml:space="preserve">, erythrocyte sedimentation rate; CRP, C-reactive protein; C3, complement C3; C4, complement C4; ANA, anti-nuclear antibodies; </w:t>
      </w:r>
      <w:proofErr w:type="spellStart"/>
      <w:r>
        <w:rPr>
          <w:rFonts w:eastAsia="DengXian" w:cs="Times New Roman"/>
          <w:kern w:val="2"/>
          <w:sz w:val="21"/>
          <w:lang w:eastAsia="zh-CN" w:bidi="ar"/>
        </w:rPr>
        <w:t>cANCA</w:t>
      </w:r>
      <w:proofErr w:type="spellEnd"/>
      <w:r>
        <w:rPr>
          <w:rFonts w:eastAsia="DengXian" w:cs="Times New Roman"/>
          <w:kern w:val="2"/>
          <w:sz w:val="21"/>
          <w:lang w:eastAsia="zh-CN" w:bidi="ar"/>
        </w:rPr>
        <w:t xml:space="preserve">, cytoplasmic-staining anti-neutrophil cytoplasm antibody; </w:t>
      </w:r>
      <w:proofErr w:type="spellStart"/>
      <w:r>
        <w:rPr>
          <w:rFonts w:eastAsia="DengXian" w:cs="Times New Roman"/>
          <w:kern w:val="2"/>
          <w:sz w:val="21"/>
          <w:lang w:eastAsia="zh-CN" w:bidi="ar"/>
        </w:rPr>
        <w:t>pANCA</w:t>
      </w:r>
      <w:proofErr w:type="spellEnd"/>
      <w:r>
        <w:rPr>
          <w:rFonts w:eastAsia="DengXian" w:cs="Times New Roman"/>
          <w:kern w:val="2"/>
          <w:sz w:val="21"/>
          <w:lang w:eastAsia="zh-CN" w:bidi="ar"/>
        </w:rPr>
        <w:t xml:space="preserve">, perinuclear-staining anti-neutrophil cytoplasm antibody; Anti-MPO, anti-myeloperoxidase antibody; Anti-PR3, anti-proteinase 3 antibody;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 xml:space="preserve">anti-GBM, </w:t>
      </w:r>
      <w:r>
        <w:rPr>
          <w:rFonts w:eastAsia="DengXian" w:cs="Times New Roman"/>
          <w:kern w:val="2"/>
          <w:sz w:val="21"/>
          <w:lang w:eastAsia="zh-CN" w:bidi="ar"/>
        </w:rPr>
        <w:t>anti-glomerular basement membrane antibody; Anti-dsDNA, anti-double-stranded DNA antibody; Anti-SS-A, anti-</w:t>
      </w:r>
      <w:proofErr w:type="spellStart"/>
      <w:r>
        <w:rPr>
          <w:rFonts w:eastAsia="DengXian" w:cs="Times New Roman"/>
          <w:kern w:val="2"/>
          <w:sz w:val="21"/>
          <w:lang w:eastAsia="zh-CN" w:bidi="ar"/>
        </w:rPr>
        <w:t>Sjögren’s</w:t>
      </w:r>
      <w:proofErr w:type="spellEnd"/>
      <w:r>
        <w:rPr>
          <w:rFonts w:eastAsia="DengXian" w:cs="Times New Roman"/>
          <w:kern w:val="2"/>
          <w:sz w:val="21"/>
          <w:lang w:eastAsia="zh-CN" w:bidi="ar"/>
        </w:rPr>
        <w:t xml:space="preserve"> syndrome antigen A antibody; Anti-SS-B, anti-</w:t>
      </w:r>
      <w:proofErr w:type="spellStart"/>
      <w:r>
        <w:rPr>
          <w:rFonts w:eastAsia="DengXian" w:cs="Times New Roman"/>
          <w:kern w:val="2"/>
          <w:sz w:val="21"/>
          <w:lang w:eastAsia="zh-CN" w:bidi="ar"/>
        </w:rPr>
        <w:t>Sjögren’s</w:t>
      </w:r>
      <w:proofErr w:type="spellEnd"/>
      <w:r>
        <w:rPr>
          <w:rFonts w:eastAsia="DengXian" w:cs="Times New Roman"/>
          <w:kern w:val="2"/>
          <w:sz w:val="21"/>
          <w:lang w:eastAsia="zh-CN" w:bidi="ar"/>
        </w:rPr>
        <w:t xml:space="preserve"> syndrome antigen B antibody.</w:t>
      </w:r>
    </w:p>
    <w:p w14:paraId="196E7C28" w14:textId="77777777" w:rsidR="00BF0C2B" w:rsidRDefault="00BF0C2B">
      <w:pPr>
        <w:spacing w:before="240"/>
        <w:rPr>
          <w:lang w:val="en-GB"/>
        </w:rPr>
      </w:pPr>
    </w:p>
    <w:sectPr w:rsidR="00BF0C2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AE9AC" w14:textId="77777777" w:rsidR="00BE4689" w:rsidRDefault="00BE4689">
      <w:pPr>
        <w:spacing w:before="0" w:after="0"/>
      </w:pPr>
      <w:r>
        <w:separator/>
      </w:r>
    </w:p>
  </w:endnote>
  <w:endnote w:type="continuationSeparator" w:id="0">
    <w:p w14:paraId="2FC92522" w14:textId="77777777" w:rsidR="00BE4689" w:rsidRDefault="00BE46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24B71" w14:textId="77777777" w:rsidR="00BF0C2B" w:rsidRDefault="0039770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89B80C" wp14:editId="6C664A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C8E356" w14:textId="77777777" w:rsidR="00BF0C2B" w:rsidRDefault="003977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89B8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FC8E356" w14:textId="77777777" w:rsidR="00BF0C2B" w:rsidRDefault="003977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CF97A" w14:textId="77777777" w:rsidR="00BF0C2B" w:rsidRDefault="0039770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B5054EB" wp14:editId="43D688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8EF467" w14:textId="77777777" w:rsidR="00BF0C2B" w:rsidRDefault="003977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5054E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48EF467" w14:textId="77777777" w:rsidR="00BF0C2B" w:rsidRDefault="003977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02050" w14:textId="77777777" w:rsidR="00BE4689" w:rsidRDefault="00BE4689">
      <w:pPr>
        <w:spacing w:before="0" w:after="0"/>
      </w:pPr>
      <w:r>
        <w:separator/>
      </w:r>
    </w:p>
  </w:footnote>
  <w:footnote w:type="continuationSeparator" w:id="0">
    <w:p w14:paraId="0AA69E59" w14:textId="77777777" w:rsidR="00BE4689" w:rsidRDefault="00BE46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F95ED" w14:textId="77777777" w:rsidR="00BF0C2B" w:rsidRDefault="0039770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CF6DF" w14:textId="77777777" w:rsidR="00BF0C2B" w:rsidRDefault="0039770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84F9F80" wp14:editId="41A6BC3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32E"/>
    <w:rsid w:val="00034304"/>
    <w:rsid w:val="00035434"/>
    <w:rsid w:val="00052A14"/>
    <w:rsid w:val="0006350B"/>
    <w:rsid w:val="00077D53"/>
    <w:rsid w:val="000933D8"/>
    <w:rsid w:val="00105FD9"/>
    <w:rsid w:val="00115983"/>
    <w:rsid w:val="00117666"/>
    <w:rsid w:val="001549D3"/>
    <w:rsid w:val="00160065"/>
    <w:rsid w:val="00177D84"/>
    <w:rsid w:val="001C64EA"/>
    <w:rsid w:val="00206E4F"/>
    <w:rsid w:val="00224F50"/>
    <w:rsid w:val="00267D18"/>
    <w:rsid w:val="00274347"/>
    <w:rsid w:val="002868E2"/>
    <w:rsid w:val="002869C3"/>
    <w:rsid w:val="00287429"/>
    <w:rsid w:val="002936E4"/>
    <w:rsid w:val="002B4A57"/>
    <w:rsid w:val="002C74CA"/>
    <w:rsid w:val="003123F4"/>
    <w:rsid w:val="003544FB"/>
    <w:rsid w:val="00397709"/>
    <w:rsid w:val="003B27AD"/>
    <w:rsid w:val="003D2F2D"/>
    <w:rsid w:val="003E23E6"/>
    <w:rsid w:val="00401590"/>
    <w:rsid w:val="00447801"/>
    <w:rsid w:val="00452E9C"/>
    <w:rsid w:val="004735C8"/>
    <w:rsid w:val="004947A6"/>
    <w:rsid w:val="004961FF"/>
    <w:rsid w:val="00517A89"/>
    <w:rsid w:val="005250F2"/>
    <w:rsid w:val="00554CDA"/>
    <w:rsid w:val="00593EEA"/>
    <w:rsid w:val="005A5EEE"/>
    <w:rsid w:val="005E66BE"/>
    <w:rsid w:val="006375C7"/>
    <w:rsid w:val="00654DAA"/>
    <w:rsid w:val="00654E8F"/>
    <w:rsid w:val="00660D05"/>
    <w:rsid w:val="006820B1"/>
    <w:rsid w:val="00690BE5"/>
    <w:rsid w:val="006B54DE"/>
    <w:rsid w:val="006B7D14"/>
    <w:rsid w:val="006D5C5D"/>
    <w:rsid w:val="00701727"/>
    <w:rsid w:val="0070566C"/>
    <w:rsid w:val="00714C50"/>
    <w:rsid w:val="00725A7D"/>
    <w:rsid w:val="007501BE"/>
    <w:rsid w:val="00757828"/>
    <w:rsid w:val="00790BB3"/>
    <w:rsid w:val="007B7D08"/>
    <w:rsid w:val="007C206C"/>
    <w:rsid w:val="007D18F1"/>
    <w:rsid w:val="007D731E"/>
    <w:rsid w:val="007D7E2C"/>
    <w:rsid w:val="00804D52"/>
    <w:rsid w:val="00817DD6"/>
    <w:rsid w:val="0083759F"/>
    <w:rsid w:val="00861AEA"/>
    <w:rsid w:val="00885156"/>
    <w:rsid w:val="008C4E3C"/>
    <w:rsid w:val="008E1AAE"/>
    <w:rsid w:val="009151AA"/>
    <w:rsid w:val="0091755D"/>
    <w:rsid w:val="0093429D"/>
    <w:rsid w:val="00943573"/>
    <w:rsid w:val="00960811"/>
    <w:rsid w:val="009621F9"/>
    <w:rsid w:val="00964134"/>
    <w:rsid w:val="00970F7D"/>
    <w:rsid w:val="00994A3D"/>
    <w:rsid w:val="009C2B12"/>
    <w:rsid w:val="00A07DB7"/>
    <w:rsid w:val="00A174D9"/>
    <w:rsid w:val="00AA4D24"/>
    <w:rsid w:val="00AB6715"/>
    <w:rsid w:val="00B10909"/>
    <w:rsid w:val="00B1671E"/>
    <w:rsid w:val="00B16AD2"/>
    <w:rsid w:val="00B243A9"/>
    <w:rsid w:val="00B25EB8"/>
    <w:rsid w:val="00B37F4D"/>
    <w:rsid w:val="00B60DFD"/>
    <w:rsid w:val="00BD79C3"/>
    <w:rsid w:val="00BE4689"/>
    <w:rsid w:val="00BF0C2B"/>
    <w:rsid w:val="00C52A7B"/>
    <w:rsid w:val="00C56BAF"/>
    <w:rsid w:val="00C65AF0"/>
    <w:rsid w:val="00C679AA"/>
    <w:rsid w:val="00C75972"/>
    <w:rsid w:val="00CD066B"/>
    <w:rsid w:val="00CD1275"/>
    <w:rsid w:val="00CE4FEE"/>
    <w:rsid w:val="00D060CF"/>
    <w:rsid w:val="00D72D67"/>
    <w:rsid w:val="00DB4641"/>
    <w:rsid w:val="00DB59C3"/>
    <w:rsid w:val="00DC259A"/>
    <w:rsid w:val="00DE23E8"/>
    <w:rsid w:val="00E52377"/>
    <w:rsid w:val="00E537AD"/>
    <w:rsid w:val="00E64E17"/>
    <w:rsid w:val="00E65C6D"/>
    <w:rsid w:val="00E83C09"/>
    <w:rsid w:val="00E866C9"/>
    <w:rsid w:val="00EA3D3C"/>
    <w:rsid w:val="00EB0321"/>
    <w:rsid w:val="00EC090A"/>
    <w:rsid w:val="00ED20B5"/>
    <w:rsid w:val="00F46900"/>
    <w:rsid w:val="00F61D89"/>
    <w:rsid w:val="00FF3536"/>
    <w:rsid w:val="19EB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F4C60"/>
  <w15:docId w15:val="{CD4A14A7-38CB-4719-B739-15D37C1B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3">
    <w:name w:val="网格型1"/>
    <w:basedOn w:val="TableNormal"/>
    <w:uiPriority w:val="39"/>
    <w:rPr>
      <w:rFonts w:ascii="DengXian" w:eastAsia="DengXian" w:hAnsi="DengXian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6AD2"/>
    <w:rPr>
      <w:rFonts w:ascii="Times New Roman" w:hAnsi="Times New Roman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leanor Masterman</cp:lastModifiedBy>
  <cp:revision>7</cp:revision>
  <cp:lastPrinted>2013-10-03T12:51:00Z</cp:lastPrinted>
  <dcterms:created xsi:type="dcterms:W3CDTF">2022-01-27T15:33:00Z</dcterms:created>
  <dcterms:modified xsi:type="dcterms:W3CDTF">2022-01-28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